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1354" w:rsidRPr="00D44CA4" w:rsidRDefault="006C1354" w:rsidP="006C4E62">
      <w:pPr>
        <w:widowControl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44CA4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="008240FC" w:rsidRPr="00D44CA4">
        <w:rPr>
          <w:rFonts w:ascii="Times New Roman" w:hAnsi="Times New Roman" w:cs="Times New Roman"/>
          <w:b/>
          <w:bCs/>
          <w:sz w:val="28"/>
          <w:szCs w:val="28"/>
        </w:rPr>
        <w:t xml:space="preserve"> t</w:t>
      </w:r>
      <w:r w:rsidRPr="00D44CA4">
        <w:rPr>
          <w:rFonts w:ascii="Times New Roman" w:hAnsi="Times New Roman" w:cs="Times New Roman"/>
          <w:b/>
          <w:bCs/>
          <w:sz w:val="28"/>
          <w:szCs w:val="28"/>
        </w:rPr>
        <w:t xml:space="preserve">able </w:t>
      </w:r>
      <w:r w:rsidR="0081485E" w:rsidRPr="00D44CA4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D44CA4">
        <w:rPr>
          <w:rFonts w:ascii="Times New Roman" w:hAnsi="Times New Roman" w:cs="Times New Roman"/>
          <w:b/>
          <w:bCs/>
          <w:sz w:val="28"/>
          <w:szCs w:val="28"/>
        </w:rPr>
        <w:t>: List of antibodies used in this study</w:t>
      </w:r>
    </w:p>
    <w:p w:rsidR="006C4E62" w:rsidRPr="00BC2983" w:rsidRDefault="006C4E62" w:rsidP="006C4E62">
      <w:pPr>
        <w:widowControl/>
        <w:jc w:val="center"/>
        <w:rPr>
          <w:rFonts w:ascii="Times New Roman" w:hAnsi="Times New Roman" w:cs="Times New Roman"/>
          <w:sz w:val="30"/>
          <w:szCs w:val="30"/>
        </w:rPr>
      </w:pPr>
    </w:p>
    <w:tbl>
      <w:tblPr>
        <w:tblStyle w:val="TableGrid"/>
        <w:tblW w:w="9821" w:type="dxa"/>
        <w:jc w:val="center"/>
        <w:tblLayout w:type="fixed"/>
        <w:tblLook w:val="04A0"/>
      </w:tblPr>
      <w:tblGrid>
        <w:gridCol w:w="1456"/>
        <w:gridCol w:w="3527"/>
        <w:gridCol w:w="1992"/>
        <w:gridCol w:w="1565"/>
        <w:gridCol w:w="1281"/>
      </w:tblGrid>
      <w:tr w:rsidR="006C1354" w:rsidRPr="00125895" w:rsidTr="008759C3">
        <w:trPr>
          <w:trHeight w:val="473"/>
          <w:jc w:val="center"/>
        </w:trPr>
        <w:tc>
          <w:tcPr>
            <w:tcW w:w="1456" w:type="dxa"/>
          </w:tcPr>
          <w:p w:rsidR="006C1354" w:rsidRPr="00D44CA4" w:rsidRDefault="006C1354" w:rsidP="00415A12">
            <w:pPr>
              <w:widowControl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D44CA4">
              <w:rPr>
                <w:rFonts w:ascii="Times New Roman" w:eastAsia="宋体" w:hAnsi="Times New Roman" w:cs="Times New Roman"/>
                <w:b/>
                <w:szCs w:val="24"/>
              </w:rPr>
              <w:t>Target</w:t>
            </w:r>
            <w:r w:rsidR="00D44CA4">
              <w:rPr>
                <w:rFonts w:ascii="Times New Roman" w:eastAsia="宋体" w:hAnsi="Times New Roman" w:cs="Times New Roman"/>
                <w:b/>
                <w:szCs w:val="24"/>
              </w:rPr>
              <w:t xml:space="preserve"> p</w:t>
            </w:r>
            <w:r w:rsidRPr="00D44CA4">
              <w:rPr>
                <w:rFonts w:ascii="Times New Roman" w:eastAsia="宋体" w:hAnsi="Times New Roman" w:cs="Times New Roman"/>
                <w:b/>
                <w:szCs w:val="24"/>
              </w:rPr>
              <w:t>rotein</w:t>
            </w:r>
          </w:p>
        </w:tc>
        <w:tc>
          <w:tcPr>
            <w:tcW w:w="3527" w:type="dxa"/>
          </w:tcPr>
          <w:p w:rsidR="006C1354" w:rsidRPr="00D44CA4" w:rsidRDefault="006C1354" w:rsidP="00415A12">
            <w:pPr>
              <w:widowControl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D44CA4">
              <w:rPr>
                <w:rFonts w:ascii="Times New Roman" w:eastAsia="宋体" w:hAnsi="Times New Roman" w:cs="Times New Roman"/>
                <w:b/>
                <w:szCs w:val="24"/>
              </w:rPr>
              <w:t>Description</w:t>
            </w:r>
          </w:p>
        </w:tc>
        <w:tc>
          <w:tcPr>
            <w:tcW w:w="1992" w:type="dxa"/>
          </w:tcPr>
          <w:p w:rsidR="006C1354" w:rsidRPr="00D44CA4" w:rsidRDefault="006C1354" w:rsidP="00415A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D44CA4">
              <w:rPr>
                <w:rFonts w:ascii="Times New Roman" w:eastAsia="宋体" w:hAnsi="Times New Roman" w:cs="Times New Roman"/>
                <w:b/>
                <w:szCs w:val="24"/>
              </w:rPr>
              <w:t>Company</w:t>
            </w:r>
          </w:p>
          <w:p w:rsidR="006C1354" w:rsidRPr="00D44CA4" w:rsidRDefault="006C1354" w:rsidP="00415A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D44CA4">
              <w:rPr>
                <w:rFonts w:ascii="Times New Roman" w:eastAsia="宋体" w:hAnsi="Times New Roman" w:cs="Times New Roman"/>
                <w:b/>
                <w:szCs w:val="24"/>
              </w:rPr>
              <w:t>Cat no.</w:t>
            </w:r>
          </w:p>
        </w:tc>
        <w:tc>
          <w:tcPr>
            <w:tcW w:w="1565" w:type="dxa"/>
          </w:tcPr>
          <w:p w:rsidR="006C1354" w:rsidRPr="00D44CA4" w:rsidRDefault="006C1354" w:rsidP="00415A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D44CA4">
              <w:rPr>
                <w:rFonts w:ascii="Times New Roman" w:eastAsia="宋体" w:hAnsi="Times New Roman" w:cs="Times New Roman"/>
                <w:b/>
                <w:szCs w:val="24"/>
              </w:rPr>
              <w:t>Working conc</w:t>
            </w:r>
            <w:r w:rsidR="008240FC" w:rsidRPr="00D44CA4">
              <w:rPr>
                <w:rFonts w:ascii="Times New Roman" w:eastAsia="宋体" w:hAnsi="Times New Roman" w:cs="Times New Roman"/>
                <w:b/>
                <w:szCs w:val="24"/>
              </w:rPr>
              <w:t>entration</w:t>
            </w:r>
          </w:p>
        </w:tc>
        <w:tc>
          <w:tcPr>
            <w:tcW w:w="1281" w:type="dxa"/>
          </w:tcPr>
          <w:p w:rsidR="006C1354" w:rsidRPr="00D44CA4" w:rsidRDefault="006C1354" w:rsidP="00415A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D44CA4">
              <w:rPr>
                <w:rFonts w:ascii="Times New Roman" w:eastAsia="宋体" w:hAnsi="Times New Roman" w:cs="Times New Roman"/>
                <w:b/>
                <w:szCs w:val="24"/>
              </w:rPr>
              <w:t>Experiment used</w:t>
            </w:r>
          </w:p>
        </w:tc>
      </w:tr>
      <w:tr w:rsidR="00353F06" w:rsidRPr="00125895" w:rsidTr="008759C3">
        <w:trPr>
          <w:trHeight w:val="401"/>
          <w:jc w:val="center"/>
        </w:trPr>
        <w:tc>
          <w:tcPr>
            <w:tcW w:w="1456" w:type="dxa"/>
            <w:vAlign w:val="center"/>
          </w:tcPr>
          <w:p w:rsidR="00353F06" w:rsidRPr="00125895" w:rsidRDefault="00B450E2" w:rsidP="00415A12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  <w:t>LIN28A</w:t>
            </w:r>
          </w:p>
        </w:tc>
        <w:tc>
          <w:tcPr>
            <w:tcW w:w="3527" w:type="dxa"/>
            <w:vAlign w:val="center"/>
          </w:tcPr>
          <w:p w:rsidR="00353F06" w:rsidRPr="00125895" w:rsidRDefault="00B450E2" w:rsidP="00415A12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  <w:t xml:space="preserve">LIN28 Rabbit </w:t>
            </w: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  <w:t>pAb</w:t>
            </w:r>
            <w:proofErr w:type="spellEnd"/>
          </w:p>
        </w:tc>
        <w:tc>
          <w:tcPr>
            <w:tcW w:w="1992" w:type="dxa"/>
            <w:vAlign w:val="center"/>
          </w:tcPr>
          <w:p w:rsidR="00353F06" w:rsidRPr="00125895" w:rsidRDefault="00A41C14" w:rsidP="00E74B93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bookmarkStart w:id="0" w:name="OLE_LINK1"/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ABclonal</w:t>
            </w:r>
            <w:proofErr w:type="spellEnd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 xml:space="preserve"> </w:t>
            </w:r>
            <w:r w:rsidR="00B450E2"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A6034</w:t>
            </w:r>
            <w:bookmarkEnd w:id="0"/>
          </w:p>
        </w:tc>
        <w:tc>
          <w:tcPr>
            <w:tcW w:w="1565" w:type="dxa"/>
            <w:vAlign w:val="center"/>
          </w:tcPr>
          <w:p w:rsidR="00353F06" w:rsidRPr="00125895" w:rsidRDefault="00353F06" w:rsidP="00182B3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>1:</w:t>
            </w:r>
            <w:r w:rsidR="00BC2983" w:rsidRPr="00125895">
              <w:rPr>
                <w:rFonts w:ascii="Times New Roman" w:eastAsia="宋体" w:hAnsi="Times New Roman" w:cs="Times New Roman"/>
                <w:bCs/>
                <w:szCs w:val="24"/>
              </w:rPr>
              <w:t>2</w:t>
            </w:r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>000</w:t>
            </w:r>
          </w:p>
        </w:tc>
        <w:tc>
          <w:tcPr>
            <w:tcW w:w="1281" w:type="dxa"/>
            <w:vAlign w:val="center"/>
          </w:tcPr>
          <w:p w:rsidR="00353F06" w:rsidRPr="00125895" w:rsidRDefault="00353F06" w:rsidP="00415A1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  <w:t>WB</w:t>
            </w:r>
          </w:p>
        </w:tc>
      </w:tr>
      <w:tr w:rsidR="00E919FC" w:rsidRPr="00125895" w:rsidTr="008759C3">
        <w:trPr>
          <w:trHeight w:val="401"/>
          <w:jc w:val="center"/>
        </w:trPr>
        <w:tc>
          <w:tcPr>
            <w:tcW w:w="1456" w:type="dxa"/>
            <w:vAlign w:val="center"/>
          </w:tcPr>
          <w:p w:rsidR="00E919FC" w:rsidRPr="00125895" w:rsidRDefault="00E919FC" w:rsidP="00415A12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  <w:t>LIN28B</w:t>
            </w:r>
          </w:p>
        </w:tc>
        <w:tc>
          <w:tcPr>
            <w:tcW w:w="3527" w:type="dxa"/>
            <w:vAlign w:val="center"/>
          </w:tcPr>
          <w:p w:rsidR="00E919FC" w:rsidRPr="00125895" w:rsidRDefault="00BC2983" w:rsidP="00415A12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  <w:t xml:space="preserve">LIN28B Rabbit </w:t>
            </w: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  <w:t>pAb</w:t>
            </w:r>
            <w:proofErr w:type="spellEnd"/>
          </w:p>
        </w:tc>
        <w:tc>
          <w:tcPr>
            <w:tcW w:w="1992" w:type="dxa"/>
            <w:vAlign w:val="center"/>
          </w:tcPr>
          <w:p w:rsidR="00E919FC" w:rsidRPr="00125895" w:rsidRDefault="00BC2983" w:rsidP="00E74B93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ABclonal</w:t>
            </w:r>
            <w:proofErr w:type="spellEnd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 xml:space="preserve"> A9524</w:t>
            </w:r>
          </w:p>
        </w:tc>
        <w:tc>
          <w:tcPr>
            <w:tcW w:w="1565" w:type="dxa"/>
            <w:vAlign w:val="center"/>
          </w:tcPr>
          <w:p w:rsidR="00E919FC" w:rsidRPr="00125895" w:rsidRDefault="00BC2983" w:rsidP="00182B3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>1:1000</w:t>
            </w:r>
          </w:p>
        </w:tc>
        <w:tc>
          <w:tcPr>
            <w:tcW w:w="1281" w:type="dxa"/>
            <w:vAlign w:val="center"/>
          </w:tcPr>
          <w:p w:rsidR="00E919FC" w:rsidRPr="00125895" w:rsidRDefault="00BC2983" w:rsidP="00415A1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  <w:t>WB</w:t>
            </w:r>
          </w:p>
        </w:tc>
      </w:tr>
      <w:tr w:rsidR="00E919FC" w:rsidRPr="00125895" w:rsidTr="008759C3">
        <w:trPr>
          <w:trHeight w:val="401"/>
          <w:jc w:val="center"/>
        </w:trPr>
        <w:tc>
          <w:tcPr>
            <w:tcW w:w="1456" w:type="dxa"/>
            <w:vAlign w:val="center"/>
          </w:tcPr>
          <w:p w:rsidR="00E919FC" w:rsidRPr="00125895" w:rsidRDefault="00E919FC" w:rsidP="00E919FC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  <w:t>YAP1</w:t>
            </w:r>
          </w:p>
        </w:tc>
        <w:tc>
          <w:tcPr>
            <w:tcW w:w="3527" w:type="dxa"/>
            <w:vAlign w:val="center"/>
          </w:tcPr>
          <w:p w:rsidR="00E919FC" w:rsidRPr="00125895" w:rsidRDefault="00E919FC" w:rsidP="00E919FC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[KO Validated] YAP1</w:t>
            </w:r>
          </w:p>
        </w:tc>
        <w:tc>
          <w:tcPr>
            <w:tcW w:w="1992" w:type="dxa"/>
            <w:vAlign w:val="center"/>
          </w:tcPr>
          <w:p w:rsidR="00E919FC" w:rsidRPr="00125895" w:rsidRDefault="00E919FC" w:rsidP="00E919FC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ABclonal</w:t>
            </w:r>
            <w:proofErr w:type="spellEnd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 xml:space="preserve"> A1002</w:t>
            </w:r>
          </w:p>
        </w:tc>
        <w:tc>
          <w:tcPr>
            <w:tcW w:w="1565" w:type="dxa"/>
            <w:vAlign w:val="center"/>
          </w:tcPr>
          <w:p w:rsidR="00E919FC" w:rsidRPr="00125895" w:rsidRDefault="00E919FC" w:rsidP="00E919F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>1:3000</w:t>
            </w:r>
          </w:p>
        </w:tc>
        <w:tc>
          <w:tcPr>
            <w:tcW w:w="1281" w:type="dxa"/>
            <w:vAlign w:val="center"/>
          </w:tcPr>
          <w:p w:rsidR="00E919FC" w:rsidRPr="00125895" w:rsidRDefault="00E919FC" w:rsidP="00E919F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  <w:t>WB</w:t>
            </w:r>
          </w:p>
        </w:tc>
      </w:tr>
      <w:tr w:rsidR="00E919FC" w:rsidRPr="00125895" w:rsidTr="008759C3">
        <w:trPr>
          <w:trHeight w:val="401"/>
          <w:jc w:val="center"/>
        </w:trPr>
        <w:tc>
          <w:tcPr>
            <w:tcW w:w="1456" w:type="dxa"/>
            <w:vAlign w:val="center"/>
          </w:tcPr>
          <w:p w:rsidR="00E919FC" w:rsidRPr="00125895" w:rsidRDefault="00E919FC" w:rsidP="00E919FC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  <w:t>pS127YAP1</w:t>
            </w:r>
          </w:p>
        </w:tc>
        <w:tc>
          <w:tcPr>
            <w:tcW w:w="3527" w:type="dxa"/>
            <w:vAlign w:val="center"/>
          </w:tcPr>
          <w:p w:rsidR="00E919FC" w:rsidRPr="00125895" w:rsidRDefault="00E919FC" w:rsidP="00E919FC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 xml:space="preserve">Phospho-YAP1-S127 Rabbit </w:t>
            </w: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pAb</w:t>
            </w:r>
            <w:proofErr w:type="spellEnd"/>
          </w:p>
        </w:tc>
        <w:tc>
          <w:tcPr>
            <w:tcW w:w="1992" w:type="dxa"/>
            <w:vAlign w:val="center"/>
          </w:tcPr>
          <w:p w:rsidR="00E919FC" w:rsidRPr="00125895" w:rsidRDefault="00E919FC" w:rsidP="00E919FC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CST</w:t>
            </w:r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 xml:space="preserve"> </w:t>
            </w: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#4911</w:t>
            </w:r>
          </w:p>
        </w:tc>
        <w:tc>
          <w:tcPr>
            <w:tcW w:w="1565" w:type="dxa"/>
            <w:vAlign w:val="center"/>
          </w:tcPr>
          <w:p w:rsidR="00E919FC" w:rsidRPr="00125895" w:rsidRDefault="00E919FC" w:rsidP="00E919F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>1:1000</w:t>
            </w:r>
          </w:p>
        </w:tc>
        <w:tc>
          <w:tcPr>
            <w:tcW w:w="1281" w:type="dxa"/>
            <w:vAlign w:val="center"/>
          </w:tcPr>
          <w:p w:rsidR="00E919FC" w:rsidRPr="00125895" w:rsidRDefault="00E919FC" w:rsidP="00E919F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  <w:t>WB</w:t>
            </w:r>
          </w:p>
        </w:tc>
      </w:tr>
      <w:tr w:rsidR="00E919FC" w:rsidRPr="00125895" w:rsidTr="008759C3">
        <w:trPr>
          <w:trHeight w:val="401"/>
          <w:jc w:val="center"/>
        </w:trPr>
        <w:tc>
          <w:tcPr>
            <w:tcW w:w="1456" w:type="dxa"/>
          </w:tcPr>
          <w:p w:rsidR="00E919FC" w:rsidRPr="00125895" w:rsidRDefault="00E919FC" w:rsidP="00E919FC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YAP/TAZ</w:t>
            </w:r>
          </w:p>
        </w:tc>
        <w:tc>
          <w:tcPr>
            <w:tcW w:w="3527" w:type="dxa"/>
          </w:tcPr>
          <w:p w:rsidR="00E919FC" w:rsidRPr="00125895" w:rsidRDefault="00E919FC" w:rsidP="00E919FC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 xml:space="preserve">YAP/TAZ (D24E4) Rabbit </w:t>
            </w: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mAb</w:t>
            </w:r>
            <w:proofErr w:type="spellEnd"/>
          </w:p>
        </w:tc>
        <w:tc>
          <w:tcPr>
            <w:tcW w:w="1992" w:type="dxa"/>
          </w:tcPr>
          <w:p w:rsidR="00E919FC" w:rsidRPr="00125895" w:rsidRDefault="00E919FC" w:rsidP="00E919FC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>CST #8418</w:t>
            </w:r>
          </w:p>
        </w:tc>
        <w:tc>
          <w:tcPr>
            <w:tcW w:w="1565" w:type="dxa"/>
          </w:tcPr>
          <w:p w:rsidR="00E919FC" w:rsidRPr="00125895" w:rsidRDefault="00E919FC" w:rsidP="00E919F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  <w:t>1:2000</w:t>
            </w:r>
          </w:p>
        </w:tc>
        <w:tc>
          <w:tcPr>
            <w:tcW w:w="1281" w:type="dxa"/>
          </w:tcPr>
          <w:p w:rsidR="00E919FC" w:rsidRPr="00125895" w:rsidRDefault="00E919FC" w:rsidP="00E919F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  <w:t>WB</w:t>
            </w:r>
          </w:p>
        </w:tc>
      </w:tr>
      <w:tr w:rsidR="00E919FC" w:rsidRPr="00125895" w:rsidTr="008759C3">
        <w:trPr>
          <w:trHeight w:val="401"/>
          <w:jc w:val="center"/>
        </w:trPr>
        <w:tc>
          <w:tcPr>
            <w:tcW w:w="1456" w:type="dxa"/>
            <w:vAlign w:val="center"/>
          </w:tcPr>
          <w:p w:rsidR="00E919FC" w:rsidRPr="00125895" w:rsidRDefault="00E919FC" w:rsidP="00E919FC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  <w:t>Flag</w:t>
            </w:r>
          </w:p>
        </w:tc>
        <w:tc>
          <w:tcPr>
            <w:tcW w:w="3527" w:type="dxa"/>
            <w:vAlign w:val="center"/>
          </w:tcPr>
          <w:p w:rsidR="00E919FC" w:rsidRPr="00125895" w:rsidRDefault="00E919FC" w:rsidP="00E919FC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 xml:space="preserve">Mouse anti DDDDK-Tag </w:t>
            </w: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mAb</w:t>
            </w:r>
            <w:proofErr w:type="spellEnd"/>
          </w:p>
        </w:tc>
        <w:tc>
          <w:tcPr>
            <w:tcW w:w="1992" w:type="dxa"/>
            <w:vAlign w:val="center"/>
          </w:tcPr>
          <w:p w:rsidR="00E919FC" w:rsidRPr="00125895" w:rsidRDefault="00E919FC" w:rsidP="00E919FC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ABclonal</w:t>
            </w:r>
            <w:proofErr w:type="spellEnd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 xml:space="preserve"> AE005</w:t>
            </w:r>
          </w:p>
        </w:tc>
        <w:tc>
          <w:tcPr>
            <w:tcW w:w="1565" w:type="dxa"/>
            <w:vAlign w:val="center"/>
          </w:tcPr>
          <w:p w:rsidR="00E919FC" w:rsidRPr="00125895" w:rsidRDefault="00E919FC" w:rsidP="00E919F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1:3000</w:t>
            </w:r>
          </w:p>
        </w:tc>
        <w:tc>
          <w:tcPr>
            <w:tcW w:w="1281" w:type="dxa"/>
            <w:vAlign w:val="center"/>
          </w:tcPr>
          <w:p w:rsidR="00E919FC" w:rsidRPr="00125895" w:rsidRDefault="00E919FC" w:rsidP="00E919F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>WB</w:t>
            </w:r>
          </w:p>
        </w:tc>
      </w:tr>
      <w:tr w:rsidR="00E919FC" w:rsidRPr="00125895" w:rsidTr="008759C3">
        <w:trPr>
          <w:trHeight w:val="401"/>
          <w:jc w:val="center"/>
        </w:trPr>
        <w:tc>
          <w:tcPr>
            <w:tcW w:w="1456" w:type="dxa"/>
          </w:tcPr>
          <w:p w:rsidR="00E919FC" w:rsidRPr="00125895" w:rsidRDefault="0099447E" w:rsidP="00E919FC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4"/>
                <w:lang w:val="en-US" w:eastAsia="zh-CN"/>
              </w:rPr>
              <w:t>ACTIN</w:t>
            </w:r>
          </w:p>
        </w:tc>
        <w:tc>
          <w:tcPr>
            <w:tcW w:w="3527" w:type="dxa"/>
          </w:tcPr>
          <w:p w:rsidR="00E919FC" w:rsidRPr="00125895" w:rsidRDefault="00E919FC" w:rsidP="00E919FC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ACTB Monoclonal Antibody</w:t>
            </w:r>
          </w:p>
        </w:tc>
        <w:tc>
          <w:tcPr>
            <w:tcW w:w="1992" w:type="dxa"/>
          </w:tcPr>
          <w:p w:rsidR="00E919FC" w:rsidRPr="00125895" w:rsidRDefault="00E919FC" w:rsidP="00E919FC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ABclonal</w:t>
            </w:r>
            <w:proofErr w:type="spellEnd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 xml:space="preserve"> AC004</w:t>
            </w:r>
          </w:p>
        </w:tc>
        <w:tc>
          <w:tcPr>
            <w:tcW w:w="1565" w:type="dxa"/>
          </w:tcPr>
          <w:p w:rsidR="00E919FC" w:rsidRPr="00125895" w:rsidRDefault="00E919FC" w:rsidP="00E919F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>1:5000</w:t>
            </w:r>
          </w:p>
        </w:tc>
        <w:tc>
          <w:tcPr>
            <w:tcW w:w="1281" w:type="dxa"/>
          </w:tcPr>
          <w:p w:rsidR="00E919FC" w:rsidRPr="00125895" w:rsidRDefault="00E919FC" w:rsidP="00E919F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  <w:t>WB</w:t>
            </w:r>
          </w:p>
        </w:tc>
      </w:tr>
      <w:tr w:rsidR="00E919FC" w:rsidRPr="00125895" w:rsidTr="008759C3">
        <w:trPr>
          <w:trHeight w:val="401"/>
          <w:jc w:val="center"/>
        </w:trPr>
        <w:tc>
          <w:tcPr>
            <w:tcW w:w="1456" w:type="dxa"/>
            <w:vAlign w:val="center"/>
          </w:tcPr>
          <w:p w:rsidR="00E919FC" w:rsidRPr="00125895" w:rsidRDefault="00D44CA4" w:rsidP="00E919FC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  <w:t>C</w:t>
            </w:r>
            <w:r w:rsidR="00E919FC" w:rsidRPr="00125895"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  <w:t>-M</w:t>
            </w:r>
            <w:r w:rsidR="0099447E">
              <w:rPr>
                <w:rFonts w:ascii="Times New Roman" w:eastAsia="宋体" w:hAnsi="Times New Roman" w:cs="Times New Roman" w:hint="eastAsia"/>
                <w:bCs/>
                <w:szCs w:val="24"/>
                <w:lang w:val="en-US" w:eastAsia="zh-CN"/>
              </w:rPr>
              <w:t>YC</w:t>
            </w:r>
          </w:p>
        </w:tc>
        <w:tc>
          <w:tcPr>
            <w:tcW w:w="3527" w:type="dxa"/>
            <w:vAlign w:val="center"/>
          </w:tcPr>
          <w:p w:rsidR="00E919FC" w:rsidRPr="00125895" w:rsidRDefault="00E919FC" w:rsidP="00E919FC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c-</w:t>
            </w: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Myc</w:t>
            </w:r>
            <w:proofErr w:type="spellEnd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 xml:space="preserve"> Rabbit </w:t>
            </w: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mAb</w:t>
            </w:r>
            <w:proofErr w:type="spellEnd"/>
          </w:p>
        </w:tc>
        <w:tc>
          <w:tcPr>
            <w:tcW w:w="1992" w:type="dxa"/>
            <w:vAlign w:val="center"/>
          </w:tcPr>
          <w:p w:rsidR="00E919FC" w:rsidRPr="00125895" w:rsidRDefault="00E919FC" w:rsidP="00E919FC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ABclonal</w:t>
            </w:r>
            <w:proofErr w:type="spellEnd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 xml:space="preserve"> A19032</w:t>
            </w:r>
          </w:p>
        </w:tc>
        <w:tc>
          <w:tcPr>
            <w:tcW w:w="1565" w:type="dxa"/>
            <w:vAlign w:val="center"/>
          </w:tcPr>
          <w:p w:rsidR="00E919FC" w:rsidRPr="00125895" w:rsidRDefault="00E919FC" w:rsidP="00E919F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>1:1000</w:t>
            </w:r>
          </w:p>
        </w:tc>
        <w:tc>
          <w:tcPr>
            <w:tcW w:w="1281" w:type="dxa"/>
            <w:vAlign w:val="center"/>
          </w:tcPr>
          <w:p w:rsidR="00E919FC" w:rsidRPr="00125895" w:rsidRDefault="00E919FC" w:rsidP="00E919F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  <w:t>WB</w:t>
            </w:r>
          </w:p>
        </w:tc>
      </w:tr>
      <w:tr w:rsidR="00E919FC" w:rsidRPr="00125895" w:rsidTr="008759C3">
        <w:trPr>
          <w:trHeight w:val="401"/>
          <w:jc w:val="center"/>
        </w:trPr>
        <w:tc>
          <w:tcPr>
            <w:tcW w:w="1456" w:type="dxa"/>
            <w:vAlign w:val="center"/>
          </w:tcPr>
          <w:p w:rsidR="00E919FC" w:rsidRPr="00125895" w:rsidRDefault="00E919FC" w:rsidP="00E919FC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E-Cadherin</w:t>
            </w:r>
          </w:p>
        </w:tc>
        <w:tc>
          <w:tcPr>
            <w:tcW w:w="3527" w:type="dxa"/>
            <w:vAlign w:val="center"/>
          </w:tcPr>
          <w:p w:rsidR="00E919FC" w:rsidRPr="00125895" w:rsidRDefault="00E919FC" w:rsidP="00E919FC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E-</w:t>
            </w: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Cadherin</w:t>
            </w:r>
            <w:proofErr w:type="spellEnd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 xml:space="preserve"> Rabbit </w:t>
            </w: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pAb</w:t>
            </w:r>
            <w:proofErr w:type="spellEnd"/>
          </w:p>
        </w:tc>
        <w:tc>
          <w:tcPr>
            <w:tcW w:w="1992" w:type="dxa"/>
            <w:vAlign w:val="center"/>
          </w:tcPr>
          <w:p w:rsidR="00E919FC" w:rsidRPr="00125895" w:rsidRDefault="00E919FC" w:rsidP="00E919FC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ABclonal</w:t>
            </w:r>
            <w:proofErr w:type="spellEnd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 xml:space="preserve"> </w:t>
            </w:r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>A11492</w:t>
            </w:r>
          </w:p>
        </w:tc>
        <w:tc>
          <w:tcPr>
            <w:tcW w:w="1565" w:type="dxa"/>
            <w:vAlign w:val="center"/>
          </w:tcPr>
          <w:p w:rsidR="00E919FC" w:rsidRPr="00125895" w:rsidRDefault="00E919FC" w:rsidP="00E919F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>1:1000</w:t>
            </w:r>
          </w:p>
        </w:tc>
        <w:tc>
          <w:tcPr>
            <w:tcW w:w="1281" w:type="dxa"/>
            <w:vAlign w:val="center"/>
          </w:tcPr>
          <w:p w:rsidR="00E919FC" w:rsidRPr="00125895" w:rsidRDefault="00E919FC" w:rsidP="00E919F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  <w:t>WB</w:t>
            </w:r>
          </w:p>
        </w:tc>
      </w:tr>
      <w:tr w:rsidR="00E919FC" w:rsidRPr="00125895" w:rsidTr="008759C3">
        <w:trPr>
          <w:trHeight w:val="434"/>
          <w:jc w:val="center"/>
        </w:trPr>
        <w:tc>
          <w:tcPr>
            <w:tcW w:w="1456" w:type="dxa"/>
            <w:vAlign w:val="center"/>
          </w:tcPr>
          <w:p w:rsidR="00E919FC" w:rsidRPr="00125895" w:rsidRDefault="00E919FC" w:rsidP="00E919FC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N-Cadherin</w:t>
            </w:r>
          </w:p>
        </w:tc>
        <w:tc>
          <w:tcPr>
            <w:tcW w:w="3527" w:type="dxa"/>
            <w:vAlign w:val="center"/>
          </w:tcPr>
          <w:p w:rsidR="00E919FC" w:rsidRPr="00125895" w:rsidRDefault="00E919FC" w:rsidP="00E919FC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N-</w:t>
            </w: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Cadherin</w:t>
            </w:r>
            <w:proofErr w:type="spellEnd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 xml:space="preserve"> Rabbit </w:t>
            </w: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pAb</w:t>
            </w:r>
            <w:proofErr w:type="spellEnd"/>
          </w:p>
        </w:tc>
        <w:tc>
          <w:tcPr>
            <w:tcW w:w="1992" w:type="dxa"/>
            <w:vAlign w:val="center"/>
          </w:tcPr>
          <w:p w:rsidR="00E919FC" w:rsidRPr="00125895" w:rsidRDefault="00E919FC" w:rsidP="00E919FC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ABclonal</w:t>
            </w:r>
            <w:proofErr w:type="spellEnd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 xml:space="preserve"> A3045</w:t>
            </w:r>
          </w:p>
        </w:tc>
        <w:tc>
          <w:tcPr>
            <w:tcW w:w="1565" w:type="dxa"/>
            <w:vAlign w:val="center"/>
          </w:tcPr>
          <w:p w:rsidR="00E919FC" w:rsidRPr="00125895" w:rsidRDefault="00E919FC" w:rsidP="00E919F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>1:1000</w:t>
            </w:r>
          </w:p>
        </w:tc>
        <w:tc>
          <w:tcPr>
            <w:tcW w:w="1281" w:type="dxa"/>
          </w:tcPr>
          <w:p w:rsidR="00E919FC" w:rsidRPr="00125895" w:rsidRDefault="00E919FC" w:rsidP="00E919F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  <w:t>WB</w:t>
            </w:r>
          </w:p>
        </w:tc>
      </w:tr>
      <w:tr w:rsidR="00E919FC" w:rsidRPr="00125895" w:rsidTr="008759C3">
        <w:tblPrEx>
          <w:tblLook w:val="0000"/>
        </w:tblPrEx>
        <w:trPr>
          <w:trHeight w:val="438"/>
          <w:jc w:val="center"/>
        </w:trPr>
        <w:tc>
          <w:tcPr>
            <w:tcW w:w="1456" w:type="dxa"/>
            <w:vAlign w:val="center"/>
          </w:tcPr>
          <w:p w:rsidR="00E919FC" w:rsidRPr="00125895" w:rsidRDefault="00E919FC" w:rsidP="00E919FC">
            <w:pPr>
              <w:rPr>
                <w:rFonts w:ascii="Times New Roman" w:eastAsia="宋体" w:hAnsi="Times New Roman" w:cs="Times New Roman"/>
                <w:bCs/>
                <w:szCs w:val="24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>Vimentin</w:t>
            </w:r>
          </w:p>
        </w:tc>
        <w:tc>
          <w:tcPr>
            <w:tcW w:w="3527" w:type="dxa"/>
            <w:vAlign w:val="center"/>
          </w:tcPr>
          <w:p w:rsidR="00E919FC" w:rsidRPr="00125895" w:rsidRDefault="00E919FC" w:rsidP="00E919FC">
            <w:pPr>
              <w:rPr>
                <w:rFonts w:ascii="Times New Roman" w:eastAsia="宋体" w:hAnsi="Times New Roman" w:cs="Times New Roman"/>
                <w:bCs/>
                <w:szCs w:val="24"/>
              </w:rPr>
            </w:pP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>Vimentin</w:t>
            </w:r>
            <w:proofErr w:type="spellEnd"/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 xml:space="preserve"> Rabbit </w:t>
            </w: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>pAb</w:t>
            </w:r>
            <w:proofErr w:type="spellEnd"/>
          </w:p>
        </w:tc>
        <w:tc>
          <w:tcPr>
            <w:tcW w:w="1992" w:type="dxa"/>
            <w:vAlign w:val="center"/>
          </w:tcPr>
          <w:p w:rsidR="00E919FC" w:rsidRPr="00125895" w:rsidRDefault="00E919FC" w:rsidP="00E919FC">
            <w:pPr>
              <w:rPr>
                <w:rFonts w:ascii="Times New Roman" w:eastAsia="宋体" w:hAnsi="Times New Roman" w:cs="Times New Roman"/>
                <w:bCs/>
                <w:szCs w:val="24"/>
              </w:rPr>
            </w:pP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ABclonal</w:t>
            </w:r>
            <w:proofErr w:type="spellEnd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 xml:space="preserve"> A11952</w:t>
            </w:r>
          </w:p>
        </w:tc>
        <w:tc>
          <w:tcPr>
            <w:tcW w:w="1565" w:type="dxa"/>
            <w:vAlign w:val="center"/>
          </w:tcPr>
          <w:p w:rsidR="00E919FC" w:rsidRPr="00125895" w:rsidRDefault="00E919FC" w:rsidP="00E919FC">
            <w:pPr>
              <w:jc w:val="center"/>
              <w:rPr>
                <w:rFonts w:ascii="Times New Roman" w:eastAsia="宋体" w:hAnsi="Times New Roman" w:cs="Times New Roman"/>
                <w:bCs/>
                <w:szCs w:val="24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>1:2000</w:t>
            </w:r>
          </w:p>
        </w:tc>
        <w:tc>
          <w:tcPr>
            <w:tcW w:w="1281" w:type="dxa"/>
            <w:vAlign w:val="center"/>
          </w:tcPr>
          <w:p w:rsidR="00E919FC" w:rsidRPr="00125895" w:rsidRDefault="00E919FC" w:rsidP="00E919FC">
            <w:pPr>
              <w:jc w:val="center"/>
              <w:rPr>
                <w:rFonts w:ascii="Times New Roman" w:eastAsia="宋体" w:hAnsi="Times New Roman" w:cs="Times New Roman"/>
                <w:bCs/>
                <w:szCs w:val="24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  <w:t>WB</w:t>
            </w:r>
          </w:p>
        </w:tc>
      </w:tr>
      <w:tr w:rsidR="00E919FC" w:rsidRPr="00125895" w:rsidTr="008759C3">
        <w:tblPrEx>
          <w:tblLook w:val="0000"/>
        </w:tblPrEx>
        <w:trPr>
          <w:trHeight w:val="438"/>
          <w:jc w:val="center"/>
        </w:trPr>
        <w:tc>
          <w:tcPr>
            <w:tcW w:w="1456" w:type="dxa"/>
            <w:vAlign w:val="center"/>
          </w:tcPr>
          <w:p w:rsidR="00E919FC" w:rsidRPr="00125895" w:rsidRDefault="00E919FC" w:rsidP="00E919FC">
            <w:pPr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  <w:t>Snail</w:t>
            </w:r>
          </w:p>
        </w:tc>
        <w:tc>
          <w:tcPr>
            <w:tcW w:w="3527" w:type="dxa"/>
            <w:vAlign w:val="center"/>
          </w:tcPr>
          <w:p w:rsidR="00E919FC" w:rsidRPr="00125895" w:rsidRDefault="00E919FC" w:rsidP="00E919FC">
            <w:pPr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 xml:space="preserve">Snail Rabbit </w:t>
            </w: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pAb</w:t>
            </w:r>
            <w:proofErr w:type="spellEnd"/>
          </w:p>
        </w:tc>
        <w:tc>
          <w:tcPr>
            <w:tcW w:w="1992" w:type="dxa"/>
            <w:vAlign w:val="center"/>
          </w:tcPr>
          <w:p w:rsidR="00E919FC" w:rsidRPr="00125895" w:rsidRDefault="00E919FC" w:rsidP="00E919FC">
            <w:pPr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ABclonal</w:t>
            </w:r>
            <w:proofErr w:type="spellEnd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 xml:space="preserve"> A5243</w:t>
            </w:r>
          </w:p>
        </w:tc>
        <w:tc>
          <w:tcPr>
            <w:tcW w:w="1565" w:type="dxa"/>
            <w:vAlign w:val="center"/>
          </w:tcPr>
          <w:p w:rsidR="00E919FC" w:rsidRPr="00125895" w:rsidRDefault="00E919FC" w:rsidP="00E919FC">
            <w:pPr>
              <w:jc w:val="center"/>
              <w:rPr>
                <w:rFonts w:ascii="Times New Roman" w:eastAsia="宋体" w:hAnsi="Times New Roman" w:cs="Times New Roman"/>
                <w:bCs/>
                <w:szCs w:val="24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>1:1000</w:t>
            </w:r>
          </w:p>
        </w:tc>
        <w:tc>
          <w:tcPr>
            <w:tcW w:w="1281" w:type="dxa"/>
            <w:vAlign w:val="center"/>
          </w:tcPr>
          <w:p w:rsidR="00E919FC" w:rsidRPr="00125895" w:rsidRDefault="00E919FC" w:rsidP="00E919FC">
            <w:pPr>
              <w:jc w:val="center"/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  <w:t>WB</w:t>
            </w:r>
          </w:p>
        </w:tc>
      </w:tr>
      <w:tr w:rsidR="00E919FC" w:rsidRPr="00125895" w:rsidTr="008759C3">
        <w:tblPrEx>
          <w:tblLook w:val="0000"/>
        </w:tblPrEx>
        <w:trPr>
          <w:trHeight w:val="438"/>
          <w:jc w:val="center"/>
        </w:trPr>
        <w:tc>
          <w:tcPr>
            <w:tcW w:w="1456" w:type="dxa"/>
            <w:vAlign w:val="center"/>
          </w:tcPr>
          <w:p w:rsidR="00E919FC" w:rsidRPr="00125895" w:rsidRDefault="00E919FC" w:rsidP="00E919FC">
            <w:pPr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  <w:t>SOX2</w:t>
            </w:r>
          </w:p>
        </w:tc>
        <w:tc>
          <w:tcPr>
            <w:tcW w:w="3527" w:type="dxa"/>
            <w:vAlign w:val="center"/>
          </w:tcPr>
          <w:p w:rsidR="00E919FC" w:rsidRPr="00125895" w:rsidRDefault="00E919FC" w:rsidP="00E919FC">
            <w:pPr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 xml:space="preserve">[KO Validated] SOX2 Rabbit </w:t>
            </w: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pAb</w:t>
            </w:r>
            <w:proofErr w:type="spellEnd"/>
          </w:p>
        </w:tc>
        <w:tc>
          <w:tcPr>
            <w:tcW w:w="1992" w:type="dxa"/>
            <w:vAlign w:val="center"/>
          </w:tcPr>
          <w:p w:rsidR="00E919FC" w:rsidRPr="00125895" w:rsidRDefault="00E919FC" w:rsidP="00E919FC">
            <w:pPr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>ABclonal</w:t>
            </w:r>
            <w:proofErr w:type="spellEnd"/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 xml:space="preserve"> A0561</w:t>
            </w:r>
          </w:p>
        </w:tc>
        <w:tc>
          <w:tcPr>
            <w:tcW w:w="1565" w:type="dxa"/>
            <w:vAlign w:val="center"/>
          </w:tcPr>
          <w:p w:rsidR="00E919FC" w:rsidRPr="00125895" w:rsidRDefault="00E919FC" w:rsidP="00E919FC">
            <w:pPr>
              <w:jc w:val="center"/>
              <w:rPr>
                <w:rFonts w:ascii="Times New Roman" w:eastAsia="宋体" w:hAnsi="Times New Roman" w:cs="Times New Roman"/>
                <w:bCs/>
                <w:szCs w:val="24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>1:3000</w:t>
            </w:r>
          </w:p>
        </w:tc>
        <w:tc>
          <w:tcPr>
            <w:tcW w:w="1281" w:type="dxa"/>
            <w:vAlign w:val="center"/>
          </w:tcPr>
          <w:p w:rsidR="00E919FC" w:rsidRPr="00125895" w:rsidRDefault="00E919FC" w:rsidP="00E919FC">
            <w:pPr>
              <w:jc w:val="center"/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>WB</w:t>
            </w:r>
          </w:p>
        </w:tc>
      </w:tr>
      <w:tr w:rsidR="00E919FC" w:rsidRPr="00125895" w:rsidTr="008759C3">
        <w:tblPrEx>
          <w:tblLook w:val="0000"/>
        </w:tblPrEx>
        <w:trPr>
          <w:trHeight w:val="438"/>
          <w:jc w:val="center"/>
        </w:trPr>
        <w:tc>
          <w:tcPr>
            <w:tcW w:w="1456" w:type="dxa"/>
            <w:vAlign w:val="center"/>
          </w:tcPr>
          <w:p w:rsidR="00E919FC" w:rsidRPr="00125895" w:rsidRDefault="00E919FC" w:rsidP="00E919FC">
            <w:pPr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  <w:t>MSI2</w:t>
            </w:r>
          </w:p>
        </w:tc>
        <w:tc>
          <w:tcPr>
            <w:tcW w:w="3527" w:type="dxa"/>
            <w:vAlign w:val="center"/>
          </w:tcPr>
          <w:p w:rsidR="00E919FC" w:rsidRPr="00125895" w:rsidRDefault="00E919FC" w:rsidP="00E919FC">
            <w:pPr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 xml:space="preserve">MSI2 Rabbit </w:t>
            </w: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mAb</w:t>
            </w:r>
            <w:proofErr w:type="spellEnd"/>
          </w:p>
        </w:tc>
        <w:tc>
          <w:tcPr>
            <w:tcW w:w="1992" w:type="dxa"/>
            <w:vAlign w:val="center"/>
          </w:tcPr>
          <w:p w:rsidR="00E919FC" w:rsidRPr="00125895" w:rsidRDefault="00E919FC" w:rsidP="00E919FC">
            <w:pPr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ABclonal</w:t>
            </w:r>
            <w:proofErr w:type="spellEnd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 xml:space="preserve"> A19814</w:t>
            </w:r>
          </w:p>
        </w:tc>
        <w:tc>
          <w:tcPr>
            <w:tcW w:w="1565" w:type="dxa"/>
            <w:vAlign w:val="center"/>
          </w:tcPr>
          <w:p w:rsidR="00E919FC" w:rsidRPr="00125895" w:rsidRDefault="00E919FC" w:rsidP="00E919FC">
            <w:pPr>
              <w:jc w:val="center"/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  <w:t>1:1000</w:t>
            </w:r>
          </w:p>
        </w:tc>
        <w:tc>
          <w:tcPr>
            <w:tcW w:w="1281" w:type="dxa"/>
            <w:vAlign w:val="center"/>
          </w:tcPr>
          <w:p w:rsidR="00E919FC" w:rsidRPr="00125895" w:rsidRDefault="00E919FC" w:rsidP="00E919FC">
            <w:pPr>
              <w:jc w:val="center"/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  <w:t>WB</w:t>
            </w:r>
          </w:p>
        </w:tc>
      </w:tr>
      <w:tr w:rsidR="00E919FC" w:rsidRPr="00125895" w:rsidTr="008759C3">
        <w:trPr>
          <w:trHeight w:val="473"/>
          <w:jc w:val="center"/>
        </w:trPr>
        <w:tc>
          <w:tcPr>
            <w:tcW w:w="1456" w:type="dxa"/>
          </w:tcPr>
          <w:p w:rsidR="00E919FC" w:rsidRPr="00125895" w:rsidRDefault="00E919FC" w:rsidP="00E919FC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  <w:t>OCT4</w:t>
            </w:r>
          </w:p>
        </w:tc>
        <w:tc>
          <w:tcPr>
            <w:tcW w:w="3527" w:type="dxa"/>
          </w:tcPr>
          <w:p w:rsidR="00E919FC" w:rsidRPr="00125895" w:rsidRDefault="00E919FC" w:rsidP="00E919FC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Oct-3/4(C-10) a mouse monoclonal antibody</w:t>
            </w:r>
          </w:p>
        </w:tc>
        <w:tc>
          <w:tcPr>
            <w:tcW w:w="1992" w:type="dxa"/>
          </w:tcPr>
          <w:p w:rsidR="00E919FC" w:rsidRPr="00125895" w:rsidRDefault="00E919FC" w:rsidP="00E919FC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 xml:space="preserve">Santa </w:t>
            </w: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cruz</w:t>
            </w:r>
            <w:proofErr w:type="spellEnd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 xml:space="preserve"> sc-5279</w:t>
            </w:r>
          </w:p>
        </w:tc>
        <w:tc>
          <w:tcPr>
            <w:tcW w:w="1565" w:type="dxa"/>
          </w:tcPr>
          <w:p w:rsidR="00E919FC" w:rsidRPr="00125895" w:rsidRDefault="00E919FC" w:rsidP="00E919F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>1:500</w:t>
            </w:r>
          </w:p>
        </w:tc>
        <w:tc>
          <w:tcPr>
            <w:tcW w:w="1281" w:type="dxa"/>
          </w:tcPr>
          <w:p w:rsidR="00E919FC" w:rsidRPr="00125895" w:rsidRDefault="00E919FC" w:rsidP="00E919F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>WB</w:t>
            </w:r>
          </w:p>
        </w:tc>
      </w:tr>
      <w:tr w:rsidR="00BC2983" w:rsidRPr="00125895" w:rsidTr="008759C3">
        <w:trPr>
          <w:trHeight w:val="473"/>
          <w:jc w:val="center"/>
        </w:trPr>
        <w:tc>
          <w:tcPr>
            <w:tcW w:w="1456" w:type="dxa"/>
            <w:vAlign w:val="center"/>
          </w:tcPr>
          <w:p w:rsidR="00BC2983" w:rsidRDefault="00BC2983" w:rsidP="00BC2983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  <w:t>N</w:t>
            </w:r>
            <w:r w:rsidR="00D44CA4"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  <w:t>ANOG</w:t>
            </w:r>
          </w:p>
          <w:p w:rsidR="00D44CA4" w:rsidRPr="00125895" w:rsidRDefault="00D44CA4" w:rsidP="00BC2983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</w:pPr>
          </w:p>
        </w:tc>
        <w:tc>
          <w:tcPr>
            <w:tcW w:w="3527" w:type="dxa"/>
            <w:vAlign w:val="center"/>
          </w:tcPr>
          <w:p w:rsidR="00BC2983" w:rsidRPr="00125895" w:rsidRDefault="00BC2983" w:rsidP="00BC2983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Anti-NANOG rabbit polyclonal antibody</w:t>
            </w:r>
          </w:p>
        </w:tc>
        <w:tc>
          <w:tcPr>
            <w:tcW w:w="1992" w:type="dxa"/>
            <w:vAlign w:val="center"/>
          </w:tcPr>
          <w:p w:rsidR="00BC2983" w:rsidRPr="00125895" w:rsidRDefault="00BC2983" w:rsidP="00BC2983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Sangon</w:t>
            </w:r>
            <w:proofErr w:type="spellEnd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 xml:space="preserve"> Biotech D155241</w:t>
            </w:r>
          </w:p>
        </w:tc>
        <w:tc>
          <w:tcPr>
            <w:tcW w:w="1565" w:type="dxa"/>
            <w:vAlign w:val="center"/>
          </w:tcPr>
          <w:p w:rsidR="00BC2983" w:rsidRPr="00125895" w:rsidRDefault="00BC2983" w:rsidP="00BC298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>1:500</w:t>
            </w:r>
          </w:p>
        </w:tc>
        <w:tc>
          <w:tcPr>
            <w:tcW w:w="1281" w:type="dxa"/>
            <w:vAlign w:val="center"/>
          </w:tcPr>
          <w:p w:rsidR="00BC2983" w:rsidRPr="00125895" w:rsidRDefault="00BC2983" w:rsidP="00BC298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>WB</w:t>
            </w:r>
          </w:p>
        </w:tc>
      </w:tr>
      <w:tr w:rsidR="00BC2983" w:rsidRPr="00125895" w:rsidTr="008759C3">
        <w:trPr>
          <w:trHeight w:val="473"/>
          <w:jc w:val="center"/>
        </w:trPr>
        <w:tc>
          <w:tcPr>
            <w:tcW w:w="1456" w:type="dxa"/>
          </w:tcPr>
          <w:p w:rsidR="00BC2983" w:rsidRPr="00125895" w:rsidRDefault="00BC2983" w:rsidP="00BC2983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  <w:t>CTGF</w:t>
            </w:r>
          </w:p>
        </w:tc>
        <w:tc>
          <w:tcPr>
            <w:tcW w:w="3527" w:type="dxa"/>
          </w:tcPr>
          <w:p w:rsidR="00BC2983" w:rsidRPr="00125895" w:rsidRDefault="00BC2983" w:rsidP="00BC2983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CTGF Rabbit Polyclonal antibody</w:t>
            </w:r>
          </w:p>
        </w:tc>
        <w:tc>
          <w:tcPr>
            <w:tcW w:w="1992" w:type="dxa"/>
          </w:tcPr>
          <w:p w:rsidR="00BC2983" w:rsidRPr="00125895" w:rsidRDefault="00BC2983" w:rsidP="00BC2983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</w:pP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Proteintech</w:t>
            </w:r>
            <w:proofErr w:type="spellEnd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 xml:space="preserve"> 23936-1-AP</w:t>
            </w:r>
          </w:p>
        </w:tc>
        <w:tc>
          <w:tcPr>
            <w:tcW w:w="1565" w:type="dxa"/>
          </w:tcPr>
          <w:p w:rsidR="00BC2983" w:rsidRPr="00125895" w:rsidRDefault="00BC2983" w:rsidP="00BC298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>1:1000</w:t>
            </w:r>
          </w:p>
        </w:tc>
        <w:tc>
          <w:tcPr>
            <w:tcW w:w="1281" w:type="dxa"/>
          </w:tcPr>
          <w:p w:rsidR="00BC2983" w:rsidRPr="00125895" w:rsidRDefault="00BC2983" w:rsidP="00BC298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  <w:t>WB</w:t>
            </w:r>
          </w:p>
        </w:tc>
      </w:tr>
      <w:tr w:rsidR="007D15E5" w:rsidRPr="00125895" w:rsidTr="00E76722">
        <w:trPr>
          <w:trHeight w:val="434"/>
          <w:jc w:val="center"/>
        </w:trPr>
        <w:tc>
          <w:tcPr>
            <w:tcW w:w="1456" w:type="dxa"/>
            <w:vAlign w:val="center"/>
          </w:tcPr>
          <w:p w:rsidR="007D15E5" w:rsidRPr="00125895" w:rsidRDefault="007D15E5" w:rsidP="007D15E5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4"/>
                <w:lang w:val="en-US" w:eastAsia="zh-CN"/>
              </w:rPr>
              <w:t>Puromycin</w:t>
            </w:r>
          </w:p>
        </w:tc>
        <w:tc>
          <w:tcPr>
            <w:tcW w:w="3527" w:type="dxa"/>
            <w:vAlign w:val="center"/>
          </w:tcPr>
          <w:p w:rsidR="007D15E5" w:rsidRPr="00125895" w:rsidRDefault="007D15E5" w:rsidP="007D15E5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4"/>
                <w:lang w:val="en-US" w:eastAsia="zh-CN"/>
              </w:rPr>
              <w:t>Anti-puromycin</w:t>
            </w:r>
            <w:r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szCs w:val="24"/>
                <w:lang w:val="en-US" w:eastAsia="zh-CN"/>
              </w:rPr>
              <w:t>antibody</w:t>
            </w:r>
            <w:r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szCs w:val="24"/>
                <w:lang w:val="en-US" w:eastAsia="zh-CN"/>
              </w:rPr>
              <w:t>clone</w:t>
            </w:r>
            <w:r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  <w:t xml:space="preserve"> 12</w:t>
            </w:r>
            <w:r w:rsidR="00C50E23">
              <w:rPr>
                <w:rFonts w:ascii="Times New Roman" w:eastAsia="宋体" w:hAnsi="Times New Roman" w:cs="Times New Roman" w:hint="eastAsia"/>
                <w:bCs/>
                <w:szCs w:val="24"/>
                <w:lang w:val="en-US" w:eastAsia="zh-CN"/>
              </w:rPr>
              <w:t>D10</w:t>
            </w:r>
            <w:r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992" w:type="dxa"/>
            <w:vAlign w:val="center"/>
          </w:tcPr>
          <w:p w:rsidR="007D15E5" w:rsidRPr="00125895" w:rsidRDefault="007D15E5" w:rsidP="007D15E5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4"/>
                <w:lang w:val="en-US" w:eastAsia="zh-CN"/>
              </w:rPr>
              <w:t>Sigma</w:t>
            </w:r>
            <w:r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szCs w:val="24"/>
                <w:lang w:val="en-US" w:eastAsia="zh-CN"/>
              </w:rPr>
              <w:t>MABE</w:t>
            </w:r>
            <w:r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343</w:t>
            </w:r>
          </w:p>
        </w:tc>
        <w:tc>
          <w:tcPr>
            <w:tcW w:w="1565" w:type="dxa"/>
          </w:tcPr>
          <w:p w:rsidR="007D15E5" w:rsidRPr="00125895" w:rsidRDefault="007D15E5" w:rsidP="007D15E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>1:1000</w:t>
            </w:r>
          </w:p>
        </w:tc>
        <w:tc>
          <w:tcPr>
            <w:tcW w:w="1281" w:type="dxa"/>
          </w:tcPr>
          <w:p w:rsidR="007D15E5" w:rsidRDefault="007D15E5" w:rsidP="007D15E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  <w:t>WB</w:t>
            </w:r>
          </w:p>
        </w:tc>
      </w:tr>
      <w:tr w:rsidR="007D15E5" w:rsidRPr="00125895" w:rsidTr="003C27F9">
        <w:trPr>
          <w:trHeight w:val="434"/>
          <w:jc w:val="center"/>
        </w:trPr>
        <w:tc>
          <w:tcPr>
            <w:tcW w:w="1456" w:type="dxa"/>
            <w:vAlign w:val="center"/>
          </w:tcPr>
          <w:p w:rsidR="007D15E5" w:rsidRPr="00125895" w:rsidRDefault="007D15E5" w:rsidP="007D15E5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  <w:t>LIN28A</w:t>
            </w:r>
          </w:p>
        </w:tc>
        <w:tc>
          <w:tcPr>
            <w:tcW w:w="3527" w:type="dxa"/>
            <w:vAlign w:val="center"/>
          </w:tcPr>
          <w:p w:rsidR="007D15E5" w:rsidRPr="00125895" w:rsidRDefault="007D15E5" w:rsidP="007D15E5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  <w:t xml:space="preserve">LIN28 Rabbit </w:t>
            </w: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  <w:t>pAb</w:t>
            </w:r>
            <w:proofErr w:type="spellEnd"/>
          </w:p>
        </w:tc>
        <w:tc>
          <w:tcPr>
            <w:tcW w:w="1992" w:type="dxa"/>
            <w:vAlign w:val="center"/>
          </w:tcPr>
          <w:p w:rsidR="007D15E5" w:rsidRPr="00125895" w:rsidRDefault="007D15E5" w:rsidP="007D15E5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ABclonal</w:t>
            </w:r>
            <w:proofErr w:type="spellEnd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 xml:space="preserve"> A6034</w:t>
            </w:r>
          </w:p>
        </w:tc>
        <w:tc>
          <w:tcPr>
            <w:tcW w:w="1565" w:type="dxa"/>
            <w:vAlign w:val="center"/>
          </w:tcPr>
          <w:p w:rsidR="007D15E5" w:rsidRPr="00125895" w:rsidRDefault="007D15E5" w:rsidP="007D15E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>1:</w:t>
            </w:r>
            <w:r>
              <w:rPr>
                <w:rFonts w:ascii="Times New Roman" w:eastAsia="宋体" w:hAnsi="Times New Roman" w:cs="Times New Roman"/>
                <w:bCs/>
                <w:szCs w:val="24"/>
              </w:rPr>
              <w:t>1</w:t>
            </w:r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>000</w:t>
            </w:r>
          </w:p>
        </w:tc>
        <w:tc>
          <w:tcPr>
            <w:tcW w:w="1281" w:type="dxa"/>
            <w:vAlign w:val="center"/>
          </w:tcPr>
          <w:p w:rsidR="007D15E5" w:rsidRPr="00125895" w:rsidRDefault="007D15E5" w:rsidP="007D15E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4"/>
                <w:lang w:eastAsia="zh-CN"/>
              </w:rPr>
              <w:t>IHC</w:t>
            </w:r>
          </w:p>
        </w:tc>
      </w:tr>
      <w:tr w:rsidR="007D15E5" w:rsidRPr="00125895" w:rsidTr="00AB1439">
        <w:trPr>
          <w:trHeight w:val="434"/>
          <w:jc w:val="center"/>
        </w:trPr>
        <w:tc>
          <w:tcPr>
            <w:tcW w:w="1456" w:type="dxa"/>
            <w:vAlign w:val="center"/>
          </w:tcPr>
          <w:p w:rsidR="007D15E5" w:rsidRPr="00125895" w:rsidRDefault="007D15E5" w:rsidP="007D15E5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  <w:t>YAP1</w:t>
            </w:r>
          </w:p>
        </w:tc>
        <w:tc>
          <w:tcPr>
            <w:tcW w:w="3527" w:type="dxa"/>
            <w:vAlign w:val="center"/>
          </w:tcPr>
          <w:p w:rsidR="007D15E5" w:rsidRPr="00125895" w:rsidRDefault="007D15E5" w:rsidP="007D15E5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[KO Validated] YAP1</w:t>
            </w:r>
          </w:p>
        </w:tc>
        <w:tc>
          <w:tcPr>
            <w:tcW w:w="1992" w:type="dxa"/>
            <w:vAlign w:val="center"/>
          </w:tcPr>
          <w:p w:rsidR="007D15E5" w:rsidRPr="00125895" w:rsidRDefault="007D15E5" w:rsidP="007D15E5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ABclonal</w:t>
            </w:r>
            <w:proofErr w:type="spellEnd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 xml:space="preserve"> A1002</w:t>
            </w:r>
          </w:p>
        </w:tc>
        <w:tc>
          <w:tcPr>
            <w:tcW w:w="1565" w:type="dxa"/>
            <w:vAlign w:val="center"/>
          </w:tcPr>
          <w:p w:rsidR="007D15E5" w:rsidRPr="00125895" w:rsidRDefault="007D15E5" w:rsidP="007D15E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>1:</w:t>
            </w:r>
            <w:r>
              <w:rPr>
                <w:rFonts w:ascii="Times New Roman" w:eastAsia="宋体" w:hAnsi="Times New Roman" w:cs="Times New Roman"/>
                <w:bCs/>
                <w:szCs w:val="24"/>
              </w:rPr>
              <w:t>1</w:t>
            </w:r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>000</w:t>
            </w:r>
          </w:p>
        </w:tc>
        <w:tc>
          <w:tcPr>
            <w:tcW w:w="1281" w:type="dxa"/>
            <w:vAlign w:val="center"/>
          </w:tcPr>
          <w:p w:rsidR="007D15E5" w:rsidRPr="00125895" w:rsidRDefault="007D15E5" w:rsidP="007D15E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4"/>
                <w:lang w:eastAsia="zh-CN"/>
              </w:rPr>
              <w:t>IHC</w:t>
            </w:r>
          </w:p>
        </w:tc>
      </w:tr>
      <w:tr w:rsidR="007D15E5" w:rsidRPr="00125895" w:rsidTr="00032E18">
        <w:trPr>
          <w:trHeight w:val="434"/>
          <w:jc w:val="center"/>
        </w:trPr>
        <w:tc>
          <w:tcPr>
            <w:tcW w:w="1456" w:type="dxa"/>
            <w:vAlign w:val="center"/>
          </w:tcPr>
          <w:p w:rsidR="007D15E5" w:rsidRPr="00125895" w:rsidRDefault="007D15E5" w:rsidP="007D15E5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 w:eastAsia="zh-CN"/>
              </w:rPr>
              <w:t>MSI2</w:t>
            </w:r>
          </w:p>
        </w:tc>
        <w:tc>
          <w:tcPr>
            <w:tcW w:w="3527" w:type="dxa"/>
            <w:vAlign w:val="center"/>
          </w:tcPr>
          <w:p w:rsidR="007D15E5" w:rsidRPr="00125895" w:rsidRDefault="007D15E5" w:rsidP="007D15E5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 xml:space="preserve">MSI2 Rabbit </w:t>
            </w: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mAb</w:t>
            </w:r>
            <w:proofErr w:type="spellEnd"/>
          </w:p>
        </w:tc>
        <w:tc>
          <w:tcPr>
            <w:tcW w:w="1992" w:type="dxa"/>
            <w:vAlign w:val="center"/>
          </w:tcPr>
          <w:p w:rsidR="007D15E5" w:rsidRPr="00125895" w:rsidRDefault="007D15E5" w:rsidP="007D15E5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ABclonal</w:t>
            </w:r>
            <w:proofErr w:type="spellEnd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 xml:space="preserve"> A19814</w:t>
            </w:r>
          </w:p>
        </w:tc>
        <w:tc>
          <w:tcPr>
            <w:tcW w:w="1565" w:type="dxa"/>
            <w:vAlign w:val="center"/>
          </w:tcPr>
          <w:p w:rsidR="007D15E5" w:rsidRPr="00125895" w:rsidRDefault="007D15E5" w:rsidP="007D15E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  <w:t>1:</w:t>
            </w:r>
            <w:r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  <w:t>5</w:t>
            </w:r>
            <w:r w:rsidRPr="00125895"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  <w:t>000</w:t>
            </w:r>
          </w:p>
        </w:tc>
        <w:tc>
          <w:tcPr>
            <w:tcW w:w="1281" w:type="dxa"/>
            <w:vAlign w:val="center"/>
          </w:tcPr>
          <w:p w:rsidR="007D15E5" w:rsidRPr="00125895" w:rsidRDefault="007D15E5" w:rsidP="007D15E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4"/>
                <w:lang w:eastAsia="zh-CN"/>
              </w:rPr>
              <w:t>IHC</w:t>
            </w:r>
          </w:p>
        </w:tc>
      </w:tr>
      <w:tr w:rsidR="007D15E5" w:rsidRPr="00125895" w:rsidTr="00032E18">
        <w:trPr>
          <w:trHeight w:val="434"/>
          <w:jc w:val="center"/>
        </w:trPr>
        <w:tc>
          <w:tcPr>
            <w:tcW w:w="1456" w:type="dxa"/>
            <w:vAlign w:val="center"/>
          </w:tcPr>
          <w:p w:rsidR="007D15E5" w:rsidRPr="00125895" w:rsidRDefault="007D15E5" w:rsidP="007D15E5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4"/>
                <w:lang w:val="en-US"/>
              </w:rPr>
              <w:t>MYC-tag</w:t>
            </w:r>
          </w:p>
        </w:tc>
        <w:tc>
          <w:tcPr>
            <w:tcW w:w="3527" w:type="dxa"/>
            <w:vAlign w:val="center"/>
          </w:tcPr>
          <w:p w:rsidR="007D15E5" w:rsidRPr="00CD38A7" w:rsidRDefault="007D15E5" w:rsidP="007D15E5">
            <w:pPr>
              <w:pStyle w:val="Heading1"/>
              <w:shd w:val="clear" w:color="auto" w:fill="FFFFFF"/>
              <w:spacing w:before="300" w:beforeAutospacing="0" w:after="150" w:afterAutospacing="0"/>
              <w:rPr>
                <w:rFonts w:ascii="Times New Roman" w:eastAsia="宋体" w:hAnsi="Times New Roman" w:cs="Times New Roman"/>
                <w:b w:val="0"/>
                <w:kern w:val="2"/>
                <w:sz w:val="24"/>
                <w:szCs w:val="24"/>
                <w:lang w:eastAsia="zh-TW"/>
              </w:rPr>
            </w:pPr>
            <w:r w:rsidRPr="00CD38A7">
              <w:rPr>
                <w:rFonts w:ascii="Times New Roman" w:eastAsia="宋体" w:hAnsi="Times New Roman" w:cs="Times New Roman"/>
                <w:b w:val="0"/>
                <w:kern w:val="2"/>
                <w:sz w:val="24"/>
                <w:szCs w:val="24"/>
                <w:lang w:eastAsia="zh-TW"/>
              </w:rPr>
              <w:t xml:space="preserve">Rabbit anti </w:t>
            </w:r>
            <w:proofErr w:type="spellStart"/>
            <w:r w:rsidRPr="00CD38A7">
              <w:rPr>
                <w:rFonts w:ascii="Times New Roman" w:eastAsia="宋体" w:hAnsi="Times New Roman" w:cs="Times New Roman"/>
                <w:b w:val="0"/>
                <w:kern w:val="2"/>
                <w:sz w:val="24"/>
                <w:szCs w:val="24"/>
                <w:lang w:eastAsia="zh-TW"/>
              </w:rPr>
              <w:t>Myc</w:t>
            </w:r>
            <w:proofErr w:type="spellEnd"/>
            <w:r w:rsidRPr="00CD38A7">
              <w:rPr>
                <w:rFonts w:ascii="Times New Roman" w:eastAsia="宋体" w:hAnsi="Times New Roman" w:cs="Times New Roman"/>
                <w:b w:val="0"/>
                <w:kern w:val="2"/>
                <w:sz w:val="24"/>
                <w:szCs w:val="24"/>
                <w:lang w:eastAsia="zh-TW"/>
              </w:rPr>
              <w:t xml:space="preserve">-Tag </w:t>
            </w:r>
            <w:proofErr w:type="spellStart"/>
            <w:r w:rsidRPr="00CD38A7">
              <w:rPr>
                <w:rFonts w:ascii="Times New Roman" w:eastAsia="宋体" w:hAnsi="Times New Roman" w:cs="Times New Roman"/>
                <w:b w:val="0"/>
                <w:kern w:val="2"/>
                <w:sz w:val="24"/>
                <w:szCs w:val="24"/>
                <w:lang w:eastAsia="zh-TW"/>
              </w:rPr>
              <w:t>pAb</w:t>
            </w:r>
            <w:proofErr w:type="spellEnd"/>
            <w:r w:rsidRPr="00CD38A7">
              <w:rPr>
                <w:rFonts w:ascii="Times New Roman" w:eastAsia="宋体" w:hAnsi="Times New Roman" w:cs="Times New Roman"/>
                <w:b w:val="0"/>
                <w:kern w:val="2"/>
                <w:sz w:val="24"/>
                <w:szCs w:val="24"/>
                <w:lang w:eastAsia="zh-TW"/>
              </w:rPr>
              <w:t>-C-terminal</w:t>
            </w:r>
          </w:p>
        </w:tc>
        <w:tc>
          <w:tcPr>
            <w:tcW w:w="1992" w:type="dxa"/>
            <w:vAlign w:val="center"/>
          </w:tcPr>
          <w:p w:rsidR="007D15E5" w:rsidRPr="00125895" w:rsidRDefault="007D15E5" w:rsidP="007D15E5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ABclonal</w:t>
            </w:r>
            <w:proofErr w:type="spellEnd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 xml:space="preserve"> A</w:t>
            </w:r>
            <w:r>
              <w:rPr>
                <w:rFonts w:ascii="Times New Roman" w:eastAsia="宋体" w:hAnsi="Times New Roman" w:cs="Times New Roman" w:hint="eastAsia"/>
                <w:bCs/>
                <w:szCs w:val="24"/>
                <w:lang w:val="en-US" w:eastAsia="zh-CN"/>
              </w:rPr>
              <w:t>E009</w:t>
            </w:r>
          </w:p>
        </w:tc>
        <w:tc>
          <w:tcPr>
            <w:tcW w:w="1565" w:type="dxa"/>
            <w:vAlign w:val="center"/>
          </w:tcPr>
          <w:p w:rsidR="007D15E5" w:rsidRPr="00125895" w:rsidRDefault="007D15E5" w:rsidP="007D15E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4"/>
                <w:lang w:eastAsia="zh-CN"/>
              </w:rPr>
              <w:t>1:</w:t>
            </w:r>
            <w:r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  <w:t>500</w:t>
            </w:r>
          </w:p>
        </w:tc>
        <w:tc>
          <w:tcPr>
            <w:tcW w:w="1281" w:type="dxa"/>
            <w:vAlign w:val="center"/>
          </w:tcPr>
          <w:p w:rsidR="007D15E5" w:rsidRDefault="007D15E5" w:rsidP="007D15E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4"/>
                <w:lang w:eastAsia="zh-CN"/>
              </w:rPr>
              <w:t>IP</w:t>
            </w:r>
          </w:p>
        </w:tc>
      </w:tr>
      <w:tr w:rsidR="007D15E5" w:rsidRPr="00125895" w:rsidTr="008759C3">
        <w:trPr>
          <w:trHeight w:val="434"/>
          <w:jc w:val="center"/>
        </w:trPr>
        <w:tc>
          <w:tcPr>
            <w:tcW w:w="1456" w:type="dxa"/>
          </w:tcPr>
          <w:p w:rsidR="007D15E5" w:rsidRPr="00125895" w:rsidRDefault="007D15E5" w:rsidP="007D15E5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Rabbit IgG</w:t>
            </w:r>
          </w:p>
        </w:tc>
        <w:tc>
          <w:tcPr>
            <w:tcW w:w="3527" w:type="dxa"/>
          </w:tcPr>
          <w:p w:rsidR="007D15E5" w:rsidRPr="00125895" w:rsidRDefault="007D15E5" w:rsidP="007D15E5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HRP Goat Anti-Rabbit IgG</w:t>
            </w: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（</w:t>
            </w: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H+L</w:t>
            </w: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）</w:t>
            </w:r>
          </w:p>
        </w:tc>
        <w:tc>
          <w:tcPr>
            <w:tcW w:w="1992" w:type="dxa"/>
          </w:tcPr>
          <w:p w:rsidR="007D15E5" w:rsidRPr="00125895" w:rsidRDefault="007D15E5" w:rsidP="007D15E5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ABclonal</w:t>
            </w:r>
            <w:proofErr w:type="spellEnd"/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 xml:space="preserve"> AS014</w:t>
            </w:r>
          </w:p>
        </w:tc>
        <w:tc>
          <w:tcPr>
            <w:tcW w:w="1565" w:type="dxa"/>
          </w:tcPr>
          <w:p w:rsidR="007D15E5" w:rsidRPr="00125895" w:rsidRDefault="007D15E5" w:rsidP="007D15E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1:5000</w:t>
            </w:r>
          </w:p>
        </w:tc>
        <w:tc>
          <w:tcPr>
            <w:tcW w:w="1281" w:type="dxa"/>
          </w:tcPr>
          <w:p w:rsidR="007D15E5" w:rsidRPr="00125895" w:rsidRDefault="007D15E5" w:rsidP="007D15E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WB</w:t>
            </w:r>
          </w:p>
        </w:tc>
      </w:tr>
      <w:tr w:rsidR="007D15E5" w:rsidRPr="00125895" w:rsidTr="008759C3">
        <w:trPr>
          <w:trHeight w:val="434"/>
          <w:jc w:val="center"/>
        </w:trPr>
        <w:tc>
          <w:tcPr>
            <w:tcW w:w="1456" w:type="dxa"/>
          </w:tcPr>
          <w:p w:rsidR="007D15E5" w:rsidRPr="00125895" w:rsidRDefault="007D15E5" w:rsidP="007D15E5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>Mouse IgG</w:t>
            </w:r>
          </w:p>
        </w:tc>
        <w:tc>
          <w:tcPr>
            <w:tcW w:w="3527" w:type="dxa"/>
          </w:tcPr>
          <w:p w:rsidR="007D15E5" w:rsidRPr="00125895" w:rsidRDefault="007D15E5" w:rsidP="007D15E5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HRP Goat Anti-Mouse IgG</w:t>
            </w: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（</w:t>
            </w: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H+L</w:t>
            </w: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）</w:t>
            </w:r>
          </w:p>
        </w:tc>
        <w:tc>
          <w:tcPr>
            <w:tcW w:w="1992" w:type="dxa"/>
          </w:tcPr>
          <w:p w:rsidR="007D15E5" w:rsidRPr="00125895" w:rsidRDefault="007D15E5" w:rsidP="007D15E5">
            <w:pPr>
              <w:widowControl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proofErr w:type="spellStart"/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>ABclonal</w:t>
            </w:r>
            <w:proofErr w:type="spellEnd"/>
            <w:r w:rsidRPr="00125895">
              <w:rPr>
                <w:rFonts w:ascii="Times New Roman" w:eastAsia="宋体" w:hAnsi="Times New Roman" w:cs="Times New Roman"/>
                <w:bCs/>
                <w:szCs w:val="24"/>
              </w:rPr>
              <w:t xml:space="preserve"> AS003</w:t>
            </w:r>
          </w:p>
        </w:tc>
        <w:tc>
          <w:tcPr>
            <w:tcW w:w="1565" w:type="dxa"/>
          </w:tcPr>
          <w:p w:rsidR="007D15E5" w:rsidRPr="00125895" w:rsidRDefault="007D15E5" w:rsidP="007D15E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1:5000</w:t>
            </w:r>
          </w:p>
        </w:tc>
        <w:tc>
          <w:tcPr>
            <w:tcW w:w="1281" w:type="dxa"/>
          </w:tcPr>
          <w:p w:rsidR="007D15E5" w:rsidRPr="00125895" w:rsidRDefault="007D15E5" w:rsidP="007D15E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</w:pPr>
            <w:r w:rsidRPr="00125895">
              <w:rPr>
                <w:rFonts w:ascii="Times New Roman" w:eastAsia="宋体" w:hAnsi="Times New Roman" w:cs="Times New Roman"/>
                <w:bCs/>
                <w:szCs w:val="24"/>
                <w:lang w:val="en-US"/>
              </w:rPr>
              <w:t>WB</w:t>
            </w:r>
          </w:p>
        </w:tc>
      </w:tr>
    </w:tbl>
    <w:p w:rsidR="00554BF2" w:rsidRPr="00BC2983" w:rsidRDefault="00554BF2" w:rsidP="00E919FC">
      <w:pPr>
        <w:rPr>
          <w:rFonts w:ascii="Times New Roman" w:eastAsia="PMingLiU" w:hAnsi="Times New Roman" w:cs="Times New Roman"/>
        </w:rPr>
      </w:pPr>
    </w:p>
    <w:sectPr w:rsidR="00554BF2" w:rsidRPr="00BC2983" w:rsidSect="002F217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5DD9" w:rsidRDefault="004A5DD9" w:rsidP="0081485E">
      <w:r>
        <w:separator/>
      </w:r>
    </w:p>
  </w:endnote>
  <w:endnote w:type="continuationSeparator" w:id="0">
    <w:p w:rsidR="004A5DD9" w:rsidRDefault="004A5DD9" w:rsidP="008148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5DD9" w:rsidRDefault="004A5DD9" w:rsidP="0081485E">
      <w:r>
        <w:separator/>
      </w:r>
    </w:p>
  </w:footnote>
  <w:footnote w:type="continuationSeparator" w:id="0">
    <w:p w:rsidR="004A5DD9" w:rsidRDefault="004A5DD9" w:rsidP="008148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C1354"/>
    <w:rsid w:val="0000505D"/>
    <w:rsid w:val="000169DF"/>
    <w:rsid w:val="0001749F"/>
    <w:rsid w:val="0002224E"/>
    <w:rsid w:val="0002580D"/>
    <w:rsid w:val="0005661A"/>
    <w:rsid w:val="00070163"/>
    <w:rsid w:val="000744EA"/>
    <w:rsid w:val="00077FC7"/>
    <w:rsid w:val="000874D3"/>
    <w:rsid w:val="0009313C"/>
    <w:rsid w:val="000A6A9F"/>
    <w:rsid w:val="000B2014"/>
    <w:rsid w:val="000B70F6"/>
    <w:rsid w:val="000D543E"/>
    <w:rsid w:val="000E171F"/>
    <w:rsid w:val="000E27F4"/>
    <w:rsid w:val="000F2D9D"/>
    <w:rsid w:val="00100856"/>
    <w:rsid w:val="001027DC"/>
    <w:rsid w:val="00113D53"/>
    <w:rsid w:val="00114F6F"/>
    <w:rsid w:val="00121529"/>
    <w:rsid w:val="00125895"/>
    <w:rsid w:val="001446A5"/>
    <w:rsid w:val="00144827"/>
    <w:rsid w:val="00153078"/>
    <w:rsid w:val="00154DA5"/>
    <w:rsid w:val="00161DA7"/>
    <w:rsid w:val="00163EDF"/>
    <w:rsid w:val="00165C3B"/>
    <w:rsid w:val="00170101"/>
    <w:rsid w:val="0017069B"/>
    <w:rsid w:val="00182B38"/>
    <w:rsid w:val="001A27E0"/>
    <w:rsid w:val="001B0600"/>
    <w:rsid w:val="001B45F7"/>
    <w:rsid w:val="001C330F"/>
    <w:rsid w:val="001E0A53"/>
    <w:rsid w:val="001E6056"/>
    <w:rsid w:val="001F3573"/>
    <w:rsid w:val="00200141"/>
    <w:rsid w:val="00201762"/>
    <w:rsid w:val="002159EB"/>
    <w:rsid w:val="002279C0"/>
    <w:rsid w:val="00231D3D"/>
    <w:rsid w:val="00235B1E"/>
    <w:rsid w:val="00235BF5"/>
    <w:rsid w:val="0025324E"/>
    <w:rsid w:val="0026277A"/>
    <w:rsid w:val="00291A61"/>
    <w:rsid w:val="002E3744"/>
    <w:rsid w:val="002E3FA1"/>
    <w:rsid w:val="002F2179"/>
    <w:rsid w:val="00310FEF"/>
    <w:rsid w:val="0031769A"/>
    <w:rsid w:val="00323130"/>
    <w:rsid w:val="0033284E"/>
    <w:rsid w:val="00353F06"/>
    <w:rsid w:val="003D4DD1"/>
    <w:rsid w:val="003D526C"/>
    <w:rsid w:val="004002F2"/>
    <w:rsid w:val="00411643"/>
    <w:rsid w:val="00414352"/>
    <w:rsid w:val="00415A12"/>
    <w:rsid w:val="004248F2"/>
    <w:rsid w:val="0043488B"/>
    <w:rsid w:val="00437F50"/>
    <w:rsid w:val="004574DF"/>
    <w:rsid w:val="00457FBB"/>
    <w:rsid w:val="00460816"/>
    <w:rsid w:val="004659D2"/>
    <w:rsid w:val="00467CE8"/>
    <w:rsid w:val="00480459"/>
    <w:rsid w:val="00492BD4"/>
    <w:rsid w:val="004A587E"/>
    <w:rsid w:val="004A5DD9"/>
    <w:rsid w:val="004A620B"/>
    <w:rsid w:val="004E63FB"/>
    <w:rsid w:val="0051232D"/>
    <w:rsid w:val="00523F31"/>
    <w:rsid w:val="00534F94"/>
    <w:rsid w:val="005452E8"/>
    <w:rsid w:val="005529C4"/>
    <w:rsid w:val="00554BF2"/>
    <w:rsid w:val="00596161"/>
    <w:rsid w:val="005A34FF"/>
    <w:rsid w:val="005A453B"/>
    <w:rsid w:val="005B0924"/>
    <w:rsid w:val="005D6665"/>
    <w:rsid w:val="005D6919"/>
    <w:rsid w:val="005F24EF"/>
    <w:rsid w:val="0060070A"/>
    <w:rsid w:val="00605E25"/>
    <w:rsid w:val="006207B9"/>
    <w:rsid w:val="00681CF7"/>
    <w:rsid w:val="00692BB1"/>
    <w:rsid w:val="00697CBC"/>
    <w:rsid w:val="006A2B5F"/>
    <w:rsid w:val="006C1354"/>
    <w:rsid w:val="006C4E62"/>
    <w:rsid w:val="006C76AB"/>
    <w:rsid w:val="006E5FE9"/>
    <w:rsid w:val="00700BF9"/>
    <w:rsid w:val="007037C1"/>
    <w:rsid w:val="007065D4"/>
    <w:rsid w:val="00706B65"/>
    <w:rsid w:val="0071387F"/>
    <w:rsid w:val="00742966"/>
    <w:rsid w:val="00757CB8"/>
    <w:rsid w:val="00764BC3"/>
    <w:rsid w:val="007754D9"/>
    <w:rsid w:val="00793010"/>
    <w:rsid w:val="00797F70"/>
    <w:rsid w:val="007A0A48"/>
    <w:rsid w:val="007D0401"/>
    <w:rsid w:val="007D15E5"/>
    <w:rsid w:val="007F1980"/>
    <w:rsid w:val="00805A5B"/>
    <w:rsid w:val="008113B1"/>
    <w:rsid w:val="00812C23"/>
    <w:rsid w:val="00812CE7"/>
    <w:rsid w:val="0081485E"/>
    <w:rsid w:val="008240FC"/>
    <w:rsid w:val="00850301"/>
    <w:rsid w:val="00864BAE"/>
    <w:rsid w:val="00866892"/>
    <w:rsid w:val="008759C3"/>
    <w:rsid w:val="0088103C"/>
    <w:rsid w:val="00881C5F"/>
    <w:rsid w:val="00885FD4"/>
    <w:rsid w:val="00890140"/>
    <w:rsid w:val="00895745"/>
    <w:rsid w:val="008F0FE3"/>
    <w:rsid w:val="00901EBA"/>
    <w:rsid w:val="00914242"/>
    <w:rsid w:val="00917244"/>
    <w:rsid w:val="009614D7"/>
    <w:rsid w:val="009752AB"/>
    <w:rsid w:val="00984487"/>
    <w:rsid w:val="00986B3A"/>
    <w:rsid w:val="00990DCE"/>
    <w:rsid w:val="00994139"/>
    <w:rsid w:val="0099447E"/>
    <w:rsid w:val="009B76AB"/>
    <w:rsid w:val="009C1659"/>
    <w:rsid w:val="009C1796"/>
    <w:rsid w:val="009E3491"/>
    <w:rsid w:val="009F7F46"/>
    <w:rsid w:val="00A04A82"/>
    <w:rsid w:val="00A41C14"/>
    <w:rsid w:val="00A51704"/>
    <w:rsid w:val="00A60995"/>
    <w:rsid w:val="00A61D2D"/>
    <w:rsid w:val="00A76F4E"/>
    <w:rsid w:val="00AA0219"/>
    <w:rsid w:val="00AC2A35"/>
    <w:rsid w:val="00AC471A"/>
    <w:rsid w:val="00AD50A3"/>
    <w:rsid w:val="00AE18DE"/>
    <w:rsid w:val="00AF5DE4"/>
    <w:rsid w:val="00B03335"/>
    <w:rsid w:val="00B2375C"/>
    <w:rsid w:val="00B33503"/>
    <w:rsid w:val="00B45028"/>
    <w:rsid w:val="00B450E2"/>
    <w:rsid w:val="00B71484"/>
    <w:rsid w:val="00B73D17"/>
    <w:rsid w:val="00B76D68"/>
    <w:rsid w:val="00B874AE"/>
    <w:rsid w:val="00BB00B0"/>
    <w:rsid w:val="00BC23F5"/>
    <w:rsid w:val="00BC2983"/>
    <w:rsid w:val="00C06564"/>
    <w:rsid w:val="00C40647"/>
    <w:rsid w:val="00C50E23"/>
    <w:rsid w:val="00C63E3E"/>
    <w:rsid w:val="00C8430B"/>
    <w:rsid w:val="00C97776"/>
    <w:rsid w:val="00CA723A"/>
    <w:rsid w:val="00CD38A7"/>
    <w:rsid w:val="00CE3F99"/>
    <w:rsid w:val="00CE653C"/>
    <w:rsid w:val="00CE67F5"/>
    <w:rsid w:val="00CF009D"/>
    <w:rsid w:val="00CF5337"/>
    <w:rsid w:val="00D11B40"/>
    <w:rsid w:val="00D26251"/>
    <w:rsid w:val="00D32D02"/>
    <w:rsid w:val="00D434C0"/>
    <w:rsid w:val="00D44CA4"/>
    <w:rsid w:val="00D51260"/>
    <w:rsid w:val="00D62E6A"/>
    <w:rsid w:val="00D6731E"/>
    <w:rsid w:val="00D705C0"/>
    <w:rsid w:val="00D7706B"/>
    <w:rsid w:val="00D82B32"/>
    <w:rsid w:val="00D85A30"/>
    <w:rsid w:val="00DA39A9"/>
    <w:rsid w:val="00DB46B2"/>
    <w:rsid w:val="00DB6882"/>
    <w:rsid w:val="00DC7A6D"/>
    <w:rsid w:val="00DE673C"/>
    <w:rsid w:val="00E034D4"/>
    <w:rsid w:val="00E2781B"/>
    <w:rsid w:val="00E31F8C"/>
    <w:rsid w:val="00E46DA0"/>
    <w:rsid w:val="00E57EF0"/>
    <w:rsid w:val="00E64360"/>
    <w:rsid w:val="00E67E87"/>
    <w:rsid w:val="00E72B6D"/>
    <w:rsid w:val="00E74B93"/>
    <w:rsid w:val="00E87859"/>
    <w:rsid w:val="00E919FC"/>
    <w:rsid w:val="00E933A2"/>
    <w:rsid w:val="00EA2601"/>
    <w:rsid w:val="00EA2CA3"/>
    <w:rsid w:val="00EB52E4"/>
    <w:rsid w:val="00EC2F2D"/>
    <w:rsid w:val="00ED5404"/>
    <w:rsid w:val="00F04ADD"/>
    <w:rsid w:val="00F1141B"/>
    <w:rsid w:val="00F1762F"/>
    <w:rsid w:val="00F34654"/>
    <w:rsid w:val="00F44F0E"/>
    <w:rsid w:val="00F64749"/>
    <w:rsid w:val="00F72BF1"/>
    <w:rsid w:val="00F90D51"/>
    <w:rsid w:val="00FA0159"/>
    <w:rsid w:val="00FA5369"/>
    <w:rsid w:val="00FB1CE7"/>
    <w:rsid w:val="00FB1F78"/>
    <w:rsid w:val="00FC0713"/>
    <w:rsid w:val="00FD3EBC"/>
    <w:rsid w:val="00FD5012"/>
    <w:rsid w:val="00FD517F"/>
    <w:rsid w:val="00FD622E"/>
    <w:rsid w:val="00FE0B36"/>
    <w:rsid w:val="00FE27F7"/>
    <w:rsid w:val="00FE2E75"/>
    <w:rsid w:val="00FF7D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89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354"/>
    <w:pPr>
      <w:widowControl w:val="0"/>
    </w:pPr>
    <w:rPr>
      <w:rFonts w:asciiTheme="minorHAnsi" w:hAnsiTheme="minorHAnsi"/>
      <w:kern w:val="2"/>
      <w:szCs w:val="22"/>
      <w:lang w:val="en-GB" w:eastAsia="zh-TW"/>
    </w:rPr>
  </w:style>
  <w:style w:type="paragraph" w:styleId="Heading1">
    <w:name w:val="heading 1"/>
    <w:basedOn w:val="Normal"/>
    <w:link w:val="Heading1Char"/>
    <w:uiPriority w:val="9"/>
    <w:qFormat/>
    <w:rsid w:val="00FB1F78"/>
    <w:pPr>
      <w:widowControl/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13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B1F78"/>
    <w:rPr>
      <w:rFonts w:ascii="Times" w:hAnsi="Times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8148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485E"/>
    <w:rPr>
      <w:rFonts w:asciiTheme="minorHAnsi" w:hAnsiTheme="minorHAnsi"/>
      <w:kern w:val="2"/>
      <w:sz w:val="18"/>
      <w:szCs w:val="18"/>
      <w:lang w:val="en-GB" w:eastAsia="zh-TW"/>
    </w:rPr>
  </w:style>
  <w:style w:type="paragraph" w:styleId="Footer">
    <w:name w:val="footer"/>
    <w:basedOn w:val="Normal"/>
    <w:link w:val="FooterChar"/>
    <w:uiPriority w:val="99"/>
    <w:unhideWhenUsed/>
    <w:rsid w:val="0081485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485E"/>
    <w:rPr>
      <w:rFonts w:asciiTheme="minorHAnsi" w:hAnsiTheme="minorHAnsi"/>
      <w:kern w:val="2"/>
      <w:sz w:val="18"/>
      <w:szCs w:val="18"/>
      <w:lang w:val="en-GB"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0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y</dc:creator>
  <cp:keywords/>
  <dc:description/>
  <cp:lastModifiedBy>peng li</cp:lastModifiedBy>
  <cp:revision>211</cp:revision>
  <dcterms:created xsi:type="dcterms:W3CDTF">2018-01-10T04:13:00Z</dcterms:created>
  <dcterms:modified xsi:type="dcterms:W3CDTF">2021-12-19T09:02:00Z</dcterms:modified>
</cp:coreProperties>
</file>